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8AF" w:rsidRDefault="009648AF"/>
    <w:p w:rsidR="00142950" w:rsidRDefault="00142950" w:rsidP="00142950">
      <w:pPr>
        <w:ind w:left="900" w:hanging="900"/>
        <w:rPr>
          <w:b/>
        </w:rPr>
      </w:pPr>
      <w:r>
        <w:rPr>
          <w:b/>
        </w:rPr>
        <w:t>T</w:t>
      </w:r>
      <w:r w:rsidRPr="00A96847">
        <w:rPr>
          <w:b/>
        </w:rPr>
        <w:t xml:space="preserve">able </w:t>
      </w:r>
      <w:r w:rsidR="009E4E3D">
        <w:rPr>
          <w:b/>
        </w:rPr>
        <w:t>S</w:t>
      </w:r>
      <w:r>
        <w:rPr>
          <w:b/>
        </w:rPr>
        <w:t>1</w:t>
      </w:r>
      <w:r w:rsidRPr="00A96847">
        <w:rPr>
          <w:b/>
        </w:rPr>
        <w:t xml:space="preserve">: miRNAs </w:t>
      </w:r>
      <w:r>
        <w:rPr>
          <w:b/>
        </w:rPr>
        <w:t xml:space="preserve">with statistically significant </w:t>
      </w:r>
      <w:r w:rsidRPr="00A96847">
        <w:rPr>
          <w:b/>
        </w:rPr>
        <w:t>differen</w:t>
      </w:r>
      <w:r>
        <w:rPr>
          <w:b/>
        </w:rPr>
        <w:t>ces</w:t>
      </w:r>
      <w:r w:rsidRPr="00A96847">
        <w:rPr>
          <w:b/>
        </w:rPr>
        <w:t xml:space="preserve"> </w:t>
      </w:r>
      <w:r>
        <w:rPr>
          <w:b/>
        </w:rPr>
        <w:t xml:space="preserve">in </w:t>
      </w:r>
      <w:r w:rsidRPr="00A96847">
        <w:rPr>
          <w:b/>
        </w:rPr>
        <w:t>express</w:t>
      </w:r>
      <w:r>
        <w:rPr>
          <w:b/>
        </w:rPr>
        <w:t>ion</w:t>
      </w:r>
      <w:r w:rsidRPr="00A96847">
        <w:rPr>
          <w:b/>
        </w:rPr>
        <w:t xml:space="preserve"> between </w:t>
      </w:r>
      <w:r>
        <w:rPr>
          <w:b/>
        </w:rPr>
        <w:t>neuroblastic (N + I) and non-neuronal lineage (S)</w:t>
      </w:r>
    </w:p>
    <w:tbl>
      <w:tblPr>
        <w:tblW w:w="10005" w:type="dxa"/>
        <w:tblInd w:w="93" w:type="dxa"/>
        <w:tblLook w:val="04A0"/>
      </w:tblPr>
      <w:tblGrid>
        <w:gridCol w:w="1275"/>
        <w:gridCol w:w="707"/>
        <w:gridCol w:w="668"/>
        <w:gridCol w:w="785"/>
        <w:gridCol w:w="990"/>
        <w:gridCol w:w="990"/>
        <w:gridCol w:w="990"/>
        <w:gridCol w:w="900"/>
        <w:gridCol w:w="900"/>
        <w:gridCol w:w="990"/>
        <w:gridCol w:w="810"/>
      </w:tblGrid>
      <w:tr w:rsidR="00142950" w:rsidRPr="00843EED" w:rsidTr="001B22E0">
        <w:trPr>
          <w:trHeight w:val="315"/>
        </w:trPr>
        <w:tc>
          <w:tcPr>
            <w:tcW w:w="12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iRNA</w:t>
            </w:r>
          </w:p>
        </w:tc>
        <w:tc>
          <w:tcPr>
            <w:tcW w:w="70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-test  (group 1 vs group 2)</w:t>
            </w: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5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Group 1 (Ns and Is)</w:t>
            </w:r>
          </w:p>
        </w:tc>
        <w:tc>
          <w:tcPr>
            <w:tcW w:w="36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Group 2 (miRNA mix including S cells)*</w:t>
            </w:r>
          </w:p>
        </w:tc>
      </w:tr>
      <w:tr w:rsidR="00142950" w:rsidRPr="00843EED" w:rsidTr="001B22E0">
        <w:trPr>
          <w:trHeight w:val="825"/>
        </w:trPr>
        <w:tc>
          <w:tcPr>
            <w:tcW w:w="12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old change (Group 2 vs Group 1)</w:t>
            </w:r>
          </w:p>
        </w:tc>
        <w:tc>
          <w:tcPr>
            <w:tcW w:w="6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E(2)-M17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K-N-BE(1)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SK-N-L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E(2)-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ix               repeat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ix       repeat 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ix         repeat 3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ix         repeat 4</w:t>
            </w:r>
          </w:p>
        </w:tc>
      </w:tr>
      <w:tr w:rsidR="00142950" w:rsidRPr="00843EED" w:rsidTr="001B22E0">
        <w:trPr>
          <w:trHeight w:val="315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sa-miR-33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,1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39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812</w:t>
            </w:r>
          </w:p>
        </w:tc>
      </w:tr>
      <w:tr w:rsidR="00142950" w:rsidRPr="00843EED" w:rsidTr="001B22E0">
        <w:trPr>
          <w:trHeight w:val="315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sa-miR-3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23</w:t>
            </w:r>
          </w:p>
        </w:tc>
      </w:tr>
      <w:tr w:rsidR="00142950" w:rsidRPr="00843EED" w:rsidTr="001B22E0">
        <w:trPr>
          <w:trHeight w:val="315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sa-miR-146a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10</w:t>
            </w:r>
          </w:p>
        </w:tc>
      </w:tr>
      <w:tr w:rsidR="00142950" w:rsidRPr="00843EED" w:rsidTr="001B22E0">
        <w:trPr>
          <w:trHeight w:val="315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sa-miR-22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,2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,4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,0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,914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,475</w:t>
            </w:r>
          </w:p>
        </w:tc>
      </w:tr>
      <w:tr w:rsidR="00142950" w:rsidRPr="00843EED" w:rsidTr="001B22E0">
        <w:trPr>
          <w:trHeight w:val="315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sa-miR-29a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,0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,2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,7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,84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,371</w:t>
            </w:r>
          </w:p>
        </w:tc>
      </w:tr>
      <w:tr w:rsidR="00142950" w:rsidRPr="00843EED" w:rsidTr="001B22E0">
        <w:trPr>
          <w:trHeight w:val="315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sa-miR-22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,6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,5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,3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,473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,871</w:t>
            </w:r>
          </w:p>
        </w:tc>
      </w:tr>
      <w:tr w:rsidR="00142950" w:rsidRPr="00843EED" w:rsidTr="001B22E0">
        <w:trPr>
          <w:trHeight w:val="315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sa-miR-2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,3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,6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,8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9,4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1,6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9,919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8,583</w:t>
            </w:r>
          </w:p>
        </w:tc>
      </w:tr>
      <w:tr w:rsidR="00142950" w:rsidRPr="00843EED" w:rsidTr="001B22E0">
        <w:trPr>
          <w:trHeight w:val="315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sa-miR-10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,4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,7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,672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,584</w:t>
            </w:r>
          </w:p>
        </w:tc>
      </w:tr>
      <w:tr w:rsidR="00142950" w:rsidRPr="00843EED" w:rsidTr="001B22E0">
        <w:trPr>
          <w:trHeight w:val="315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sa-let-7b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017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,8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9,9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,7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,2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1,8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0,8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1,726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1,859</w:t>
            </w:r>
          </w:p>
        </w:tc>
      </w:tr>
      <w:tr w:rsidR="00142950" w:rsidRPr="00843EED" w:rsidTr="001B22E0">
        <w:trPr>
          <w:trHeight w:val="315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sa-let-7d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8,6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1,6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,5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0,1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6,5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5,4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6,035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5,851</w:t>
            </w:r>
          </w:p>
        </w:tc>
      </w:tr>
      <w:tr w:rsidR="00142950" w:rsidRPr="00843EED" w:rsidTr="001B22E0">
        <w:trPr>
          <w:trHeight w:val="315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sa-let-7e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,1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8,9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,6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8,8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2,1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3,3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2,60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3,464</w:t>
            </w:r>
          </w:p>
        </w:tc>
      </w:tr>
      <w:tr w:rsidR="00142950" w:rsidRPr="00843EED" w:rsidTr="001B22E0">
        <w:trPr>
          <w:trHeight w:val="315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sa-let-7f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008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0,4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2,2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,5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4,8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9,0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8,7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8,335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8,338</w:t>
            </w:r>
          </w:p>
        </w:tc>
      </w:tr>
      <w:tr w:rsidR="00142950" w:rsidRPr="00843EED" w:rsidTr="001B22E0">
        <w:trPr>
          <w:trHeight w:val="315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sa-let-7c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0,5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2,6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,8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5,7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8,6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8,2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7,783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8,163</w:t>
            </w:r>
          </w:p>
        </w:tc>
      </w:tr>
      <w:tr w:rsidR="00142950" w:rsidRPr="00843EED" w:rsidTr="001B22E0">
        <w:trPr>
          <w:trHeight w:val="315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sa-miR-106b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,4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,9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,3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,9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,8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,1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,014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,838</w:t>
            </w:r>
          </w:p>
        </w:tc>
      </w:tr>
      <w:tr w:rsidR="00142950" w:rsidRPr="00843EED" w:rsidTr="001B22E0">
        <w:trPr>
          <w:trHeight w:val="315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sa-miR-9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017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,4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,8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,6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,6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,0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,1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,024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,011</w:t>
            </w:r>
          </w:p>
        </w:tc>
      </w:tr>
      <w:tr w:rsidR="00142950" w:rsidRPr="00843EED" w:rsidTr="001B22E0">
        <w:trPr>
          <w:trHeight w:val="315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sa-miR-10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006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,7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,6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,3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,5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,1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,1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,417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,835</w:t>
            </w:r>
          </w:p>
        </w:tc>
      </w:tr>
      <w:tr w:rsidR="00142950" w:rsidRPr="00843EED" w:rsidTr="001B22E0">
        <w:trPr>
          <w:trHeight w:val="315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sa-miR-10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008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,6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,4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,0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,9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,5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,8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,969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,513</w:t>
            </w:r>
          </w:p>
        </w:tc>
      </w:tr>
      <w:tr w:rsidR="00142950" w:rsidRPr="00843EED" w:rsidTr="001B22E0">
        <w:trPr>
          <w:trHeight w:val="315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sa-miR-18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9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,1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9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72</w:t>
            </w:r>
          </w:p>
        </w:tc>
      </w:tr>
      <w:tr w:rsidR="00142950" w:rsidRPr="00843EED" w:rsidTr="001B22E0">
        <w:trPr>
          <w:trHeight w:val="315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sa-miR-34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,9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,8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,4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,2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,3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,1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,91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,743</w:t>
            </w:r>
          </w:p>
        </w:tc>
      </w:tr>
      <w:tr w:rsidR="00142950" w:rsidRPr="00843EED" w:rsidTr="001B22E0">
        <w:trPr>
          <w:trHeight w:val="315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sa-miR-32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,9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,2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,9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,5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,3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,4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,55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42950" w:rsidRPr="00843EED" w:rsidRDefault="00142950" w:rsidP="001B22E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43EE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,310</w:t>
            </w:r>
          </w:p>
        </w:tc>
      </w:tr>
    </w:tbl>
    <w:p w:rsidR="00142950" w:rsidRPr="00802A88" w:rsidRDefault="00142950" w:rsidP="00142950">
      <w:pPr>
        <w:ind w:left="360" w:hanging="360"/>
        <w:rPr>
          <w:rFonts w:ascii="Arial Narrow" w:hAnsi="Arial Narrow"/>
          <w:b/>
          <w:sz w:val="20"/>
          <w:szCs w:val="20"/>
        </w:rPr>
      </w:pPr>
      <w:r w:rsidRPr="00802A88">
        <w:rPr>
          <w:rFonts w:ascii="Arial Narrow" w:hAnsi="Arial Narrow"/>
          <w:b/>
          <w:sz w:val="20"/>
          <w:szCs w:val="20"/>
        </w:rPr>
        <w:t>Notes</w:t>
      </w:r>
    </w:p>
    <w:p w:rsidR="00142950" w:rsidRPr="00802A88" w:rsidRDefault="00142950" w:rsidP="00142950">
      <w:pPr>
        <w:ind w:left="630" w:hanging="270"/>
        <w:rPr>
          <w:rFonts w:ascii="Arial Narrow" w:hAnsi="Arial Narrow"/>
          <w:sz w:val="20"/>
          <w:szCs w:val="20"/>
        </w:rPr>
      </w:pPr>
      <w:r w:rsidRPr="00D807A8">
        <w:rPr>
          <w:rFonts w:ascii="Arial Narrow" w:hAnsi="Arial Narrow"/>
          <w:sz w:val="20"/>
          <w:szCs w:val="20"/>
          <w:vertAlign w:val="superscript"/>
        </w:rPr>
        <w:t>a</w:t>
      </w:r>
      <w:r w:rsidRPr="00802A88">
        <w:rPr>
          <w:rFonts w:ascii="Arial Narrow" w:hAnsi="Arial Narrow"/>
          <w:sz w:val="20"/>
          <w:szCs w:val="20"/>
        </w:rPr>
        <w:t>Student</w:t>
      </w:r>
      <w:r>
        <w:rPr>
          <w:rFonts w:ascii="Arial Narrow" w:hAnsi="Arial Narrow"/>
          <w:sz w:val="20"/>
          <w:szCs w:val="20"/>
        </w:rPr>
        <w:t>’s</w:t>
      </w:r>
      <w:r w:rsidRPr="00802A88">
        <w:rPr>
          <w:rFonts w:ascii="Arial Narrow" w:hAnsi="Arial Narrow"/>
          <w:sz w:val="20"/>
          <w:szCs w:val="20"/>
        </w:rPr>
        <w:t xml:space="preserve"> T-test was used to calculate the statistical significance between N + I (group 1) and mix (group 2)</w:t>
      </w:r>
      <w:r>
        <w:rPr>
          <w:rFonts w:ascii="Arial Narrow" w:hAnsi="Arial Narrow"/>
          <w:sz w:val="20"/>
          <w:szCs w:val="20"/>
        </w:rPr>
        <w:t xml:space="preserve">; only miRNAs with p&gt;0.02 were analyzed.  </w:t>
      </w:r>
    </w:p>
    <w:p w:rsidR="00142950" w:rsidRPr="00802A88" w:rsidRDefault="00142950" w:rsidP="00142950">
      <w:pPr>
        <w:ind w:left="630" w:hanging="270"/>
        <w:rPr>
          <w:rFonts w:ascii="Arial Narrow" w:hAnsi="Arial Narrow"/>
          <w:sz w:val="20"/>
          <w:szCs w:val="20"/>
        </w:rPr>
      </w:pPr>
      <w:r w:rsidRPr="00D807A8">
        <w:rPr>
          <w:rFonts w:ascii="Arial Narrow" w:hAnsi="Arial Narrow"/>
          <w:sz w:val="20"/>
          <w:szCs w:val="20"/>
          <w:vertAlign w:val="superscript"/>
        </w:rPr>
        <w:t>b</w:t>
      </w:r>
      <w:r w:rsidRPr="00802A88">
        <w:rPr>
          <w:rFonts w:ascii="Arial Narrow" w:hAnsi="Arial Narrow"/>
          <w:sz w:val="20"/>
          <w:szCs w:val="20"/>
        </w:rPr>
        <w:t xml:space="preserve">miRNA mix contained miRNAs </w:t>
      </w:r>
      <w:r>
        <w:rPr>
          <w:rFonts w:ascii="Arial Narrow" w:hAnsi="Arial Narrow"/>
          <w:sz w:val="20"/>
          <w:szCs w:val="20"/>
        </w:rPr>
        <w:t>from N-type [BE(2)-M17V, SK-N-BE(1)n], I-type   [BE(2)-C, SK-N-LD</w:t>
      </w:r>
      <w:r w:rsidRPr="00802A88">
        <w:rPr>
          <w:rFonts w:ascii="Arial Narrow" w:hAnsi="Arial Narrow"/>
          <w:sz w:val="20"/>
          <w:szCs w:val="20"/>
        </w:rPr>
        <w:t>] and S-type [SH-EP1, SMS-KCNs, LA1-5s]</w:t>
      </w:r>
    </w:p>
    <w:p w:rsidR="00142950" w:rsidRDefault="00142950" w:rsidP="00142950">
      <w:pPr>
        <w:spacing w:line="480" w:lineRule="auto"/>
        <w:ind w:left="360" w:hanging="360"/>
      </w:pPr>
    </w:p>
    <w:p w:rsidR="00142950" w:rsidRDefault="00142950">
      <w:bookmarkStart w:id="0" w:name="_GoBack"/>
      <w:bookmarkEnd w:id="0"/>
    </w:p>
    <w:sectPr w:rsidR="00142950" w:rsidSect="003059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843EED"/>
    <w:rsid w:val="00142950"/>
    <w:rsid w:val="00305904"/>
    <w:rsid w:val="00843EED"/>
    <w:rsid w:val="009648AF"/>
    <w:rsid w:val="009E4E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32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leesha Samaraweera</dc:creator>
  <cp:lastModifiedBy>jmyanoc</cp:lastModifiedBy>
  <cp:revision>3</cp:revision>
  <dcterms:created xsi:type="dcterms:W3CDTF">2014-03-27T11:51:00Z</dcterms:created>
  <dcterms:modified xsi:type="dcterms:W3CDTF">2014-04-25T12:33:00Z</dcterms:modified>
</cp:coreProperties>
</file>